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0C4C" w:rsidRDefault="00CE3E26">
      <w:r>
        <w:object w:dxaOrig="11549" w:dyaOrig="97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5pt;height:393.5pt" o:ole="">
            <v:imagedata r:id="rId4" o:title=""/>
          </v:shape>
          <o:OLEObject Type="Embed" ProgID="Visio.Drawing.11" ShapeID="_x0000_i1025" DrawAspect="Content" ObjectID="_1700593593" r:id="rId5"/>
        </w:object>
      </w:r>
    </w:p>
    <w:p w:rsidR="00265120" w:rsidRDefault="00265120"/>
    <w:p w:rsidR="00E60C4C" w:rsidRDefault="00E60C4C"/>
    <w:p w:rsidR="00E60C4C" w:rsidRDefault="00E60C4C">
      <w:r>
        <w:t>Supplementary File 1: Flowchart showing process of enrolment, registration and re-identification</w:t>
      </w:r>
      <w:bookmarkStart w:id="0" w:name="_GoBack"/>
      <w:bookmarkEnd w:id="0"/>
    </w:p>
    <w:sectPr w:rsidR="00E60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E26"/>
    <w:rsid w:val="00265120"/>
    <w:rsid w:val="0035699C"/>
    <w:rsid w:val="00CE3E26"/>
    <w:rsid w:val="00E6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2087"/>
  <w15:chartTrackingRefBased/>
  <w15:docId w15:val="{1521DBCB-9AB5-4DE4-84A8-ED49C2457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fat Parveen Sheikh</dc:creator>
  <cp:keywords/>
  <dc:description/>
  <cp:lastModifiedBy>Sifat Parveen Sheikh</cp:lastModifiedBy>
  <cp:revision>2</cp:revision>
  <dcterms:created xsi:type="dcterms:W3CDTF">2021-12-09T16:20:00Z</dcterms:created>
  <dcterms:modified xsi:type="dcterms:W3CDTF">2021-12-09T16:20:00Z</dcterms:modified>
</cp:coreProperties>
</file>